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75" w:after="0"/>
        <w:ind w:left="111" w:right="84" w:hanging="0"/>
        <w:jc w:val="both"/>
        <w:rPr>
          <w:sz w:val="29"/>
        </w:rPr>
      </w:pPr>
      <w:r>
        <w:rPr>
          <w:rFonts w:cs="Times New Roman" w:ascii="Times New Roman" w:hAnsi="Times New Roman"/>
          <w:sz w:val="29"/>
          <w:szCs w:val="24"/>
          <w:lang w:val="en-US" w:eastAsia="zh-CN"/>
        </w:rPr>
        <w:t>Table S1.</w:t>
      </w:r>
      <w:r>
        <w:rPr>
          <w:rFonts w:cs="Times New Roman" w:ascii="Times New Roman" w:hAnsi="Times New Roman"/>
          <w:sz w:val="29"/>
          <w:szCs w:val="24"/>
        </w:rPr>
        <w:t xml:space="preserve">Primers used for the identification of </w:t>
      </w:r>
      <w:r>
        <w:rPr>
          <w:rFonts w:cs="Times New Roman" w:ascii="Times New Roman" w:hAnsi="Times New Roman"/>
          <w:i/>
          <w:iCs/>
          <w:sz w:val="29"/>
          <w:szCs w:val="24"/>
          <w:lang w:val="en-US" w:eastAsia="zh-CN"/>
        </w:rPr>
        <w:t>OsPT4</w:t>
      </w:r>
      <w:r>
        <w:rPr>
          <w:rFonts w:cs="Times New Roman" w:ascii="Times New Roman" w:hAnsi="Times New Roman"/>
          <w:i/>
          <w:sz w:val="29"/>
          <w:szCs w:val="24"/>
        </w:rPr>
        <w:t xml:space="preserve"> </w:t>
      </w:r>
      <w:r>
        <w:rPr>
          <w:rFonts w:cs="Times New Roman" w:ascii="Times New Roman" w:hAnsi="Times New Roman"/>
          <w:sz w:val="29"/>
          <w:szCs w:val="24"/>
        </w:rPr>
        <w:t>mutant</w:t>
      </w:r>
      <w:r>
        <w:rPr>
          <w:rFonts w:cs="Times New Roman" w:ascii="Times New Roman" w:hAnsi="Times New Roman"/>
          <w:sz w:val="29"/>
          <w:szCs w:val="24"/>
          <w:lang w:val="en-US" w:eastAsia="zh-CN"/>
        </w:rPr>
        <w:t xml:space="preserve">s, </w:t>
      </w:r>
      <w:r>
        <w:rPr>
          <w:rFonts w:eastAsia="宋体" w:cs="Times New Roman" w:ascii="Times New Roman" w:hAnsi="Times New Roman"/>
          <w:sz w:val="29"/>
          <w:szCs w:val="24"/>
          <w:lang w:val="en-US" w:eastAsia="zh-CN"/>
        </w:rPr>
        <w:t>qRT-PCR</w:t>
      </w:r>
      <w:r>
        <w:rPr>
          <w:rFonts w:cs="Times New Roman" w:ascii="Times New Roman" w:hAnsi="Times New Roman"/>
          <w:sz w:val="29"/>
          <w:szCs w:val="24"/>
          <w:lang w:val="en-US" w:eastAsia="zh-CN"/>
        </w:rPr>
        <w:t xml:space="preserve"> and vector construction</w:t>
      </w:r>
      <w:r>
        <w:rPr>
          <w:rFonts w:cs="Times New Roman" w:ascii="Times New Roman" w:hAnsi="Times New Roman"/>
          <w:sz w:val="29"/>
          <w:szCs w:val="24"/>
        </w:rPr>
        <w:t>.</w:t>
      </w:r>
    </w:p>
    <w:tbl>
      <w:tblPr>
        <w:tblW w:w="9037" w:type="dxa"/>
        <w:jc w:val="left"/>
        <w:tblInd w:w="15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6"/>
        <w:gridCol w:w="1281"/>
        <w:gridCol w:w="1789"/>
        <w:gridCol w:w="4511"/>
      </w:tblGrid>
      <w:tr>
        <w:trPr>
          <w:trHeight w:val="314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5" w:after="0"/>
              <w:ind w:left="107" w:hanging="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.No.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5" w:after="0"/>
              <w:ind w:left="107" w:hanging="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urpose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5" w:after="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rimer name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5" w:after="0"/>
              <w:ind w:left="108" w:hanging="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rimer sequence</w:t>
            </w:r>
          </w:p>
        </w:tc>
      </w:tr>
      <w:tr>
        <w:trPr>
          <w:trHeight w:val="316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before="1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</w:r>
          </w:p>
          <w:p>
            <w:pPr>
              <w:pStyle w:val="TableParagraph"/>
              <w:ind w:left="107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360" w:before="1" w:after="0"/>
              <w:ind w:left="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TableParagraph"/>
              <w:spacing w:lineRule="auto" w:line="360"/>
              <w:ind w:left="107" w:hanging="0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 xml:space="preserve">Identification of </w:t>
            </w:r>
            <w:r>
              <w:rPr>
                <w:rFonts w:eastAsia="宋体"/>
                <w:i/>
                <w:sz w:val="21"/>
                <w:szCs w:val="21"/>
                <w:lang w:val="en-US" w:eastAsia="zh-CN"/>
              </w:rPr>
              <w:t xml:space="preserve">OsPT4 </w:t>
            </w:r>
            <w:r>
              <w:rPr>
                <w:sz w:val="21"/>
                <w:szCs w:val="21"/>
              </w:rPr>
              <w:t>mutant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sActin-</w:t>
            </w:r>
            <w:r>
              <w:rPr>
                <w:sz w:val="21"/>
                <w:szCs w:val="21"/>
              </w:rPr>
              <w:t>RT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rFonts w:eastAsia="宋体" w:cs="Times New Roman"/>
                <w:bCs/>
                <w:caps/>
                <w:sz w:val="21"/>
                <w:szCs w:val="21"/>
              </w:rPr>
              <w:t>GGAACTGGTATGGTCAAGGC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sActin-</w:t>
            </w:r>
            <w:r>
              <w:rPr>
                <w:sz w:val="21"/>
                <w:szCs w:val="21"/>
              </w:rPr>
              <w:t>RT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rFonts w:eastAsia="宋体" w:cs="Times New Roman"/>
                <w:bCs/>
                <w:caps/>
                <w:sz w:val="21"/>
                <w:szCs w:val="21"/>
              </w:rPr>
              <w:t>AGTCTCATGGATAACCGCAG</w:t>
            </w:r>
          </w:p>
        </w:tc>
      </w:tr>
      <w:tr>
        <w:trPr>
          <w:trHeight w:val="316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s</w:t>
            </w:r>
            <w:r>
              <w:rPr>
                <w:rFonts w:eastAsia="宋体"/>
                <w:i/>
                <w:sz w:val="21"/>
                <w:szCs w:val="21"/>
                <w:lang w:val="en-US" w:eastAsia="zh-CN"/>
              </w:rPr>
              <w:t>PT4</w:t>
            </w:r>
            <w:r>
              <w:rPr>
                <w:i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RT-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F</w:t>
            </w:r>
            <w:r>
              <w:rPr>
                <w:sz w:val="21"/>
                <w:szCs w:val="21"/>
              </w:rPr>
              <w:t>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rFonts w:eastAsia="宋体" w:cs="Times New Roman"/>
                <w:bCs/>
                <w:caps/>
                <w:kern w:val="2"/>
                <w:sz w:val="21"/>
                <w:szCs w:val="21"/>
              </w:rPr>
              <w:t>atcgtggaggagcaggagaagg</w:t>
            </w:r>
          </w:p>
        </w:tc>
      </w:tr>
      <w:tr>
        <w:trPr>
          <w:trHeight w:val="316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s</w:t>
            </w:r>
            <w:r>
              <w:rPr>
                <w:rFonts w:eastAsia="宋体"/>
                <w:i/>
                <w:sz w:val="21"/>
                <w:szCs w:val="21"/>
                <w:lang w:val="en-US" w:eastAsia="zh-CN"/>
              </w:rPr>
              <w:t>PT4</w:t>
            </w:r>
            <w:r>
              <w:rPr>
                <w:i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RT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rFonts w:eastAsia="宋体" w:cs="Times New Roman"/>
                <w:bCs/>
                <w:caps/>
                <w:sz w:val="21"/>
                <w:szCs w:val="21"/>
              </w:rPr>
              <w:t>catcgtcatcgtcctcgttctc</w:t>
            </w:r>
          </w:p>
        </w:tc>
      </w:tr>
      <w:tr>
        <w:trPr>
          <w:trHeight w:val="313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1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宋体" w:cs="Times New Roman"/>
                <w:sz w:val="21"/>
                <w:szCs w:val="21"/>
              </w:rPr>
              <w:t>ATCTTCTCGTAGCCACGTGC</w:t>
            </w:r>
          </w:p>
        </w:tc>
      </w:tr>
      <w:tr>
        <w:trPr>
          <w:trHeight w:val="313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7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sz w:val="21"/>
                <w:szCs w:val="21"/>
              </w:rPr>
              <w:t>P2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7" w:after="0"/>
              <w:ind w:left="108" w:hanging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宋体" w:cs="Times New Roman"/>
                <w:sz w:val="21"/>
                <w:szCs w:val="21"/>
              </w:rPr>
              <w:t>GAGAGCATCATCGGTTACATCTTCTC</w:t>
            </w:r>
          </w:p>
        </w:tc>
      </w:tr>
      <w:tr>
        <w:trPr>
          <w:trHeight w:val="313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7" w:after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7" w:after="0"/>
              <w:ind w:left="108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宋体" w:cs="Times New Roman"/>
                <w:sz w:val="21"/>
                <w:szCs w:val="21"/>
              </w:rPr>
              <w:t>CCTTCTGGAACAGGTTCGAC</w:t>
            </w:r>
          </w:p>
        </w:tc>
      </w:tr>
      <w:tr>
        <w:trPr>
          <w:trHeight w:val="317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sz w:val="21"/>
                <w:szCs w:val="21"/>
              </w:rPr>
              <w:t>P4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宋体" w:cs="Times New Roman"/>
                <w:bCs/>
                <w:caps/>
                <w:sz w:val="21"/>
                <w:szCs w:val="21"/>
              </w:rPr>
              <w:t>atcgtggaggagcaggagaagg</w:t>
            </w:r>
          </w:p>
        </w:tc>
      </w:tr>
      <w:tr>
        <w:trPr>
          <w:trHeight w:val="313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7" w:after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7" w:after="0"/>
              <w:ind w:left="108" w:hanging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宋体" w:cs="Times New Roman"/>
                <w:sz w:val="21"/>
                <w:szCs w:val="21"/>
              </w:rPr>
              <w:t>TTCGGGGGGATCATGGACGTACCAG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7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P6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7" w:after="0"/>
              <w:ind w:left="108" w:hanging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宋体" w:cs="Times New Roman"/>
                <w:bCs/>
                <w:caps/>
                <w:sz w:val="21"/>
                <w:szCs w:val="21"/>
              </w:rPr>
              <w:t>catcgtcatcgtcctcgttctc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2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imers for qRT-PCR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1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TTCCGTACGAGTGGTAGT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1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TTCTTTCAAATCCAGGGAAA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2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GAGACCGCCCAAGAAG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2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TTCAGTCACTCACGTCGAGAC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3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GACTGCTGATTCAGTACGT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3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AATGCCATCAAATATGAACAGA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4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TGCTAGTGTACCAAACAAAATTACA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4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AAGTGGCATTTATAATATCAACAGTAACC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6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GCCCCTGCAAACTGTA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6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CTGGCGGTTTCTTCGAT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7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AGTCGCTCGAGGAGATG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7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AATTAACGGGTGGATCAC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8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AGGCAAAAGAAATGTGTGTTAAAT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8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ATGTATTCGTGCCAAATTGCT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9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AAAACATAGGCTTGTCATCCTTT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9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ACCTAAGAAGCACTGTAAATAAATCC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10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TCGCCCATCCTTCCA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10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GCTTTCCGACGATGATC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12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GAGATGACGAACACTTGCA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12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-qPCR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TGTACCTAAAAAGCAAGTACTAACATAGT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eastAsia="宋体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Actin</w:t>
            </w: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-qPCR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CTGGTATGGTCAAGGCTG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eastAsia="宋体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Actin</w:t>
            </w: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-qPCR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CGGAGCTCGTTGTAGAA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037" w:type="dxa"/>
        <w:jc w:val="left"/>
        <w:tblInd w:w="15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6"/>
        <w:gridCol w:w="1281"/>
        <w:gridCol w:w="1789"/>
        <w:gridCol w:w="4511"/>
      </w:tblGrid>
      <w:tr>
        <w:trPr>
          <w:trHeight w:val="314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98" w:leader="none"/>
                <w:tab w:val="center" w:pos="782" w:leader="none"/>
              </w:tabs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Primers for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BiFC and Y2H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onstruc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vectors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eastAsia="宋体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pCAMBIA1300-35S-</w:t>
            </w: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4</w:t>
            </w: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-YFPc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TTCAGTCGATCTGATCAAGAGACA</w:t>
            </w:r>
            <w:r>
              <w:rPr>
                <w:sz w:val="21"/>
                <w:szCs w:val="21"/>
              </w:rPr>
              <w:t>GGATCCATGGCCGGCGAGCTCAAGGTGCTGA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eastAsia="宋体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pCAMBIA1300-35S-</w:t>
            </w: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4</w:t>
            </w: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-YFPc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  <w:r>
              <w:rPr>
                <w:sz w:val="21"/>
                <w:szCs w:val="21"/>
              </w:rPr>
              <w:t>TCTGCTTGTCCATCGGTGCACTAGTGTCGACAGCTGGCGGCGCCGGCGCAGTCCGG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eastAsia="宋体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pCAMBIA1300-35S-</w:t>
            </w: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4</w:t>
            </w: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-nYFP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GAGAGTCGATCTGATCAAAGAGACA</w:t>
            </w:r>
            <w:r>
              <w:rPr>
                <w:sz w:val="21"/>
                <w:szCs w:val="21"/>
              </w:rPr>
              <w:t>GGATCCATGGCCGGCGAGCTCAAGGTGCTGA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eastAsia="宋体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pCAMBIA1300-35S-</w:t>
            </w: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PT4</w:t>
            </w: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-nYFP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GCTCCTACATCGGTGCACTAGTGTCGACTCAAGCTGGCGGCGCCGGCGCAGTC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pCAMBIA1300-35S-</w:t>
            </w: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AIRP2</w:t>
            </w: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-YFPc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val="en-US" w:eastAsia="zh-CN"/>
              </w:rPr>
              <w:t>TTACAGTCGATCTGATCAAGAGACA</w:t>
            </w:r>
            <w:r>
              <w:rPr>
                <w:sz w:val="21"/>
                <w:szCs w:val="21"/>
              </w:rPr>
              <w:t>GGATCCATGCGGAGGAGGTTCCAGGACTCCG</w:t>
            </w:r>
          </w:p>
        </w:tc>
      </w:tr>
      <w:tr>
        <w:trPr>
          <w:trHeight w:val="964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pCAMBIA1300-35S-</w:t>
            </w: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AIRP2</w:t>
            </w: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-YFPc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TGCTTGTCCATCGGTGCACTAGTGTCGACCTTGATACGGTACTCGTAAATGTCA</w:t>
            </w:r>
          </w:p>
        </w:tc>
      </w:tr>
      <w:tr>
        <w:trPr>
          <w:trHeight w:val="964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pCAMBIA1300-35S-</w:t>
            </w: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AIRP2</w:t>
            </w: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-nYFP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>GAGAGTCGATCTGATCAAAGAGACA</w:t>
            </w:r>
            <w:r>
              <w:rPr>
                <w:sz w:val="21"/>
                <w:szCs w:val="21"/>
              </w:rPr>
              <w:t>GGATCCATGCGGAGGAGGTTCCAGGACTCCG</w:t>
            </w:r>
          </w:p>
        </w:tc>
      </w:tr>
      <w:tr>
        <w:trPr>
          <w:trHeight w:val="964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pCAMBIA1300-35S-</w:t>
            </w: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AIRP2</w:t>
            </w: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-nYFP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>CGAGCTCCTACATCGGTGCACTAGTGTCGACTCACTTGATACGGTACTCGTAAATG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2"/>
                <w:sz w:val="21"/>
                <w:szCs w:val="21"/>
                <w:lang w:val="en-US" w:eastAsia="zh-CN" w:bidi="en-US"/>
              </w:rPr>
            </w:pP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pPR3-N-</w:t>
            </w: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AIRP2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ATTGGAAGTTGAATCTTCC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eastAsia="宋体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pPR3-N-</w:t>
            </w: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AIRP2-F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ACGCAGAGTGGCCATTA</w:t>
            </w:r>
          </w:p>
        </w:tc>
      </w:tr>
      <w:tr>
        <w:trPr>
          <w:trHeight w:val="314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eastAsia="宋体"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i w:val="false"/>
                <w:iCs w:val="false"/>
                <w:sz w:val="21"/>
                <w:szCs w:val="21"/>
                <w:lang w:val="en-US" w:eastAsia="zh-CN"/>
              </w:rPr>
              <w:t>pPR3-N-</w:t>
            </w:r>
            <w:r>
              <w:rPr>
                <w:rFonts w:eastAsia="宋体"/>
                <w:i/>
                <w:iCs/>
                <w:sz w:val="21"/>
                <w:szCs w:val="21"/>
                <w:lang w:val="en-US" w:eastAsia="zh-CN"/>
              </w:rPr>
              <w:t>OsAIRP2-RP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50" w:after="0"/>
              <w:ind w:left="108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CAGGTTGTCTAACTCCT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. Proteins prediction that may interact with OsPT4 by yeast two-hybrid sieve library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842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6234"/>
        <w:gridCol w:w="1426"/>
      </w:tblGrid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o. </w:t>
            </w:r>
          </w:p>
        </w:tc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predictio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quence ID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yza sativa Japonica Group E3 ubiquitin-protein ligase AIRP2 (LOC4348743), transcript variant X2, mRN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M_015757338.2 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</w:t>
            </w:r>
          </w:p>
        </w:tc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yza sativa Japonica Group probable sugar phosphate/phosphate translocator At4g32390 (LOC4339191), mRN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M_015783824.2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DICTED: Oryza sativa Japonica Group tricin synthase 2-like (LOC4345935), transcript variant X2, mRN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M_015794277.2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PREDICTED: Oryza sativa Japonica Group protein DETOXIFICATION 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putative MATE efflux protein family protein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LOC4343318), mRN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M_015791806.2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PREDICTED: Oryza sativa Japonica Group GDSL esterase/lipase At5g45910 (LOC4340183), mRN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M_015787739.2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PREDICTED: Oryza sativa Japonica Group ubiquitin-conjugating enzyme E2 32 (LOC4332614), mRN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M_015775489.2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Oryza sativa Japonica Group probable aquaporin PIP2-7 (LOC4347729), mRN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403935.1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PREDICTED: Oryza sativa Japonica Group glucan endo-1,3-beta-glucosidase GII (LOC4325938), mRN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M_015766957.2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ind w:left="103" w:hanging="0"/>
    </w:pPr>
    <w:rPr>
      <w:rFonts w:ascii="Times New Roman" w:hAnsi="Times New Roman" w:eastAsia="Times New Roman" w:cs="Times New Roman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6T07:51:00Z</dcterms:created>
  <dc:creator>假装有名字</dc:creator>
  <dc:description/>
  <dc:language>en-US</dc:language>
  <cp:lastModifiedBy>假装有名字</cp:lastModifiedBy>
  <dcterms:modified xsi:type="dcterms:W3CDTF">2023-09-07T02:20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20E8F20CBEC4DEEAB089455691E715A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